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89847" w14:textId="60975F30" w:rsidR="00E60FEC" w:rsidRPr="00A906E9" w:rsidRDefault="00736A58" w:rsidP="005850D0">
      <w:pPr>
        <w:spacing w:line="24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A906E9">
        <w:rPr>
          <w:rFonts w:asciiTheme="majorBidi" w:eastAsia="Calibri" w:hAnsiTheme="majorBidi" w:cstheme="majorBidi"/>
          <w:b/>
          <w:bCs/>
          <w:sz w:val="20"/>
          <w:szCs w:val="20"/>
        </w:rPr>
        <w:t>S-</w:t>
      </w:r>
      <w:r w:rsidR="00B140AC" w:rsidRPr="00A906E9">
        <w:rPr>
          <w:rFonts w:asciiTheme="majorBidi" w:eastAsia="Calibri" w:hAnsiTheme="majorBidi" w:cstheme="majorBidi"/>
          <w:b/>
          <w:bCs/>
          <w:sz w:val="20"/>
          <w:szCs w:val="20"/>
        </w:rPr>
        <w:t>Table (</w:t>
      </w:r>
      <w:r w:rsidR="00603283" w:rsidRPr="00A906E9">
        <w:rPr>
          <w:rFonts w:asciiTheme="majorBidi" w:eastAsia="Calibri" w:hAnsiTheme="majorBidi" w:cstheme="majorBidi"/>
          <w:b/>
          <w:bCs/>
          <w:sz w:val="20"/>
          <w:szCs w:val="20"/>
        </w:rPr>
        <w:t>1</w:t>
      </w:r>
      <w:r w:rsidR="00B140AC" w:rsidRPr="00A906E9">
        <w:rPr>
          <w:rFonts w:asciiTheme="majorBidi" w:eastAsia="Calibri" w:hAnsiTheme="majorBidi" w:cstheme="majorBidi"/>
          <w:b/>
          <w:bCs/>
          <w:sz w:val="20"/>
          <w:szCs w:val="20"/>
        </w:rPr>
        <w:t>a): Neonatal demographics of studied patients.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3201"/>
        <w:gridCol w:w="3147"/>
        <w:gridCol w:w="2936"/>
      </w:tblGrid>
      <w:tr w:rsidR="00E60FEC" w:rsidRPr="00A906E9" w14:paraId="2FBC7368" w14:textId="77777777" w:rsidTr="00DD7161">
        <w:trPr>
          <w:trHeight w:val="288"/>
        </w:trPr>
        <w:tc>
          <w:tcPr>
            <w:tcW w:w="1724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vAlign w:val="center"/>
          </w:tcPr>
          <w:p w14:paraId="7AA4A88C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95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19E30BE8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581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64C7F4D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ercent</w:t>
            </w:r>
          </w:p>
        </w:tc>
      </w:tr>
      <w:tr w:rsidR="00E60FEC" w:rsidRPr="00A906E9" w14:paraId="7EFF9F79" w14:textId="77777777" w:rsidTr="00DD7161">
        <w:trPr>
          <w:trHeight w:val="288"/>
        </w:trPr>
        <w:tc>
          <w:tcPr>
            <w:tcW w:w="1724" w:type="pct"/>
            <w:tcBorders>
              <w:top w:val="single" w:sz="12" w:space="0" w:color="auto"/>
              <w:left w:val="thinThickSmallGap" w:sz="18" w:space="0" w:color="auto"/>
            </w:tcBorders>
            <w:vAlign w:val="center"/>
          </w:tcPr>
          <w:p w14:paraId="6BA42CBA" w14:textId="77777777" w:rsidR="00E60FEC" w:rsidRPr="00A906E9" w:rsidRDefault="00E60FEC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ex</w:t>
            </w:r>
          </w:p>
          <w:p w14:paraId="1454D482" w14:textId="77777777" w:rsidR="00E60FEC" w:rsidRPr="00A906E9" w:rsidRDefault="00E60FEC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Female</w:t>
            </w:r>
          </w:p>
          <w:p w14:paraId="1569394D" w14:textId="77777777" w:rsidR="00E60FEC" w:rsidRPr="00A906E9" w:rsidRDefault="00E60FEC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695" w:type="pct"/>
            <w:tcBorders>
              <w:top w:val="single" w:sz="12" w:space="0" w:color="auto"/>
            </w:tcBorders>
            <w:vAlign w:val="center"/>
          </w:tcPr>
          <w:p w14:paraId="00C7E9B0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05CA695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7</w:t>
            </w:r>
          </w:p>
          <w:p w14:paraId="4D6F6AF6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581" w:type="pct"/>
            <w:tcBorders>
              <w:top w:val="single" w:sz="12" w:space="0" w:color="auto"/>
              <w:right w:val="thickThinSmallGap" w:sz="18" w:space="0" w:color="auto"/>
            </w:tcBorders>
            <w:vAlign w:val="center"/>
          </w:tcPr>
          <w:p w14:paraId="466733A0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034519A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56.67%</w:t>
            </w:r>
          </w:p>
          <w:p w14:paraId="722B3791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43.33%</w:t>
            </w:r>
          </w:p>
        </w:tc>
      </w:tr>
      <w:tr w:rsidR="00E60FEC" w:rsidRPr="00A906E9" w14:paraId="099993AA" w14:textId="77777777" w:rsidTr="00DD7161">
        <w:trPr>
          <w:trHeight w:val="288"/>
        </w:trPr>
        <w:tc>
          <w:tcPr>
            <w:tcW w:w="1724" w:type="pct"/>
            <w:tcBorders>
              <w:left w:val="thinThickSmallGap" w:sz="18" w:space="0" w:color="auto"/>
            </w:tcBorders>
            <w:vAlign w:val="center"/>
          </w:tcPr>
          <w:p w14:paraId="2F95DF77" w14:textId="77777777" w:rsidR="00E60FEC" w:rsidRPr="00A906E9" w:rsidRDefault="00E60FEC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A (weeks)</w:t>
            </w:r>
          </w:p>
          <w:p w14:paraId="23AAB179" w14:textId="77777777" w:rsidR="00E60FEC" w:rsidRPr="00A906E9" w:rsidRDefault="00E60FEC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66672F3E" w14:textId="77777777" w:rsidR="00E60FEC" w:rsidRPr="00A906E9" w:rsidRDefault="00E60FEC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1F8C57E2" w14:textId="77777777" w:rsidR="00E60FEC" w:rsidRPr="00A906E9" w:rsidRDefault="00E60FEC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66144454" w14:textId="77777777" w:rsidR="00E60FEC" w:rsidRPr="00A906E9" w:rsidRDefault="00E60FEC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3276" w:type="pct"/>
            <w:gridSpan w:val="2"/>
            <w:tcBorders>
              <w:right w:val="thickThinSmallGap" w:sz="18" w:space="0" w:color="auto"/>
            </w:tcBorders>
            <w:vAlign w:val="center"/>
          </w:tcPr>
          <w:p w14:paraId="328E3271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431F06C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29-32)</w:t>
            </w:r>
          </w:p>
          <w:p w14:paraId="5AE10AC4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0</w:t>
            </w:r>
          </w:p>
          <w:p w14:paraId="0666EF80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.75</w:t>
            </w:r>
          </w:p>
          <w:p w14:paraId="35FEC35D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29.25-31)</w:t>
            </w:r>
          </w:p>
        </w:tc>
      </w:tr>
      <w:tr w:rsidR="00027397" w:rsidRPr="00A906E9" w14:paraId="0E32F3DB" w14:textId="77777777" w:rsidTr="00DD7161">
        <w:trPr>
          <w:trHeight w:val="288"/>
        </w:trPr>
        <w:tc>
          <w:tcPr>
            <w:tcW w:w="1724" w:type="pct"/>
            <w:tcBorders>
              <w:left w:val="thinThickSmallGap" w:sz="18" w:space="0" w:color="auto"/>
            </w:tcBorders>
            <w:vAlign w:val="center"/>
          </w:tcPr>
          <w:p w14:paraId="13336260" w14:textId="13EF0B45" w:rsidR="00027397" w:rsidRPr="00A906E9" w:rsidRDefault="00027397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ostnatal age (</w:t>
            </w:r>
            <w:proofErr w:type="gramStart"/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ys )</w:t>
            </w:r>
            <w:proofErr w:type="gramEnd"/>
          </w:p>
          <w:p w14:paraId="3551C854" w14:textId="7C5B2D11" w:rsidR="00027397" w:rsidRPr="00A906E9" w:rsidRDefault="00027397" w:rsidP="005850D0">
            <w:pPr>
              <w:spacing w:before="80" w:after="4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0DCE41B" w14:textId="0F7FED06" w:rsidR="00027397" w:rsidRPr="00A906E9" w:rsidRDefault="00027397" w:rsidP="005850D0">
            <w:pPr>
              <w:spacing w:before="80" w:after="4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  <w:p w14:paraId="1D7F14FC" w14:textId="77777777" w:rsidR="00027397" w:rsidRPr="00A906E9" w:rsidRDefault="00027397" w:rsidP="005850D0">
            <w:pPr>
              <w:spacing w:before="80" w:after="4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2F54D28D" w14:textId="77777777" w:rsidR="00027397" w:rsidRPr="00A906E9" w:rsidRDefault="00027397" w:rsidP="005850D0">
            <w:pPr>
              <w:spacing w:before="80" w:after="4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681A8412" w14:textId="641E3E3E" w:rsidR="00027397" w:rsidRPr="00A906E9" w:rsidRDefault="00027397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3276" w:type="pct"/>
            <w:gridSpan w:val="2"/>
            <w:tcBorders>
              <w:right w:val="thickThinSmallGap" w:sz="18" w:space="0" w:color="auto"/>
            </w:tcBorders>
            <w:vAlign w:val="center"/>
          </w:tcPr>
          <w:p w14:paraId="6CD64B80" w14:textId="39B4C922" w:rsidR="00027397" w:rsidRPr="00A906E9" w:rsidRDefault="00027397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21-66)</w:t>
            </w:r>
          </w:p>
          <w:p w14:paraId="679501E7" w14:textId="6ADF2277" w:rsidR="00027397" w:rsidRPr="00A906E9" w:rsidRDefault="00027397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3.3</w:t>
            </w:r>
          </w:p>
          <w:p w14:paraId="741B5353" w14:textId="2C7F5939" w:rsidR="00027397" w:rsidRPr="00A906E9" w:rsidRDefault="00027397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1.5</w:t>
            </w:r>
          </w:p>
          <w:p w14:paraId="575891A9" w14:textId="45248FB5" w:rsidR="00027397" w:rsidRPr="00A906E9" w:rsidRDefault="00027397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4</w:t>
            </w:r>
          </w:p>
          <w:p w14:paraId="5C499701" w14:textId="103C9ACA" w:rsidR="00027397" w:rsidRPr="00A906E9" w:rsidRDefault="00027397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25-39)</w:t>
            </w:r>
          </w:p>
        </w:tc>
      </w:tr>
      <w:tr w:rsidR="00E60FEC" w:rsidRPr="00A906E9" w14:paraId="58D7948E" w14:textId="77777777" w:rsidTr="00DD7161">
        <w:trPr>
          <w:trHeight w:val="288"/>
        </w:trPr>
        <w:tc>
          <w:tcPr>
            <w:tcW w:w="1724" w:type="pct"/>
            <w:tcBorders>
              <w:left w:val="thinThickSmallGap" w:sz="18" w:space="0" w:color="auto"/>
              <w:bottom w:val="thickThinSmallGap" w:sz="18" w:space="0" w:color="auto"/>
            </w:tcBorders>
            <w:vAlign w:val="center"/>
          </w:tcPr>
          <w:p w14:paraId="63C2A22B" w14:textId="77777777" w:rsidR="00E60FEC" w:rsidRPr="00A906E9" w:rsidRDefault="00E60FEC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BWT (kg)</w:t>
            </w:r>
          </w:p>
          <w:p w14:paraId="3CD43B6A" w14:textId="77777777" w:rsidR="00E60FEC" w:rsidRPr="00A906E9" w:rsidRDefault="00E60FEC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34F82BA6" w14:textId="77777777" w:rsidR="00E60FEC" w:rsidRPr="00A906E9" w:rsidRDefault="00E60FEC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  <w:p w14:paraId="2FAF467D" w14:textId="77777777" w:rsidR="00E60FEC" w:rsidRPr="00A906E9" w:rsidRDefault="00E60FEC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276" w:type="pct"/>
            <w:gridSpan w:val="2"/>
            <w:tcBorders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722FF250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46FDD27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0.85-1.7)</w:t>
            </w:r>
          </w:p>
          <w:p w14:paraId="4283DED6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.162</w:t>
            </w:r>
          </w:p>
          <w:p w14:paraId="58087E06" w14:textId="77777777" w:rsidR="00E60FEC" w:rsidRPr="00A906E9" w:rsidRDefault="00E60FEC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</w:p>
        </w:tc>
      </w:tr>
    </w:tbl>
    <w:p w14:paraId="27629936" w14:textId="39ADF1F3" w:rsidR="00E60FEC" w:rsidRPr="00A906E9" w:rsidRDefault="00B140AC" w:rsidP="005850D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A906E9">
        <w:rPr>
          <w:rFonts w:asciiTheme="majorBidi" w:hAnsiTheme="majorBidi" w:cstheme="majorBidi"/>
          <w:sz w:val="20"/>
          <w:szCs w:val="20"/>
        </w:rPr>
        <w:t>GA gestational age</w:t>
      </w:r>
    </w:p>
    <w:p w14:paraId="71BB6B23" w14:textId="14766BB0" w:rsidR="0024128E" w:rsidRPr="00A906E9" w:rsidRDefault="00B140AC" w:rsidP="005850D0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A906E9">
        <w:rPr>
          <w:rFonts w:asciiTheme="majorBidi" w:hAnsiTheme="majorBidi" w:cstheme="majorBidi"/>
          <w:sz w:val="20"/>
          <w:szCs w:val="20"/>
        </w:rPr>
        <w:t>BWT birth weight</w:t>
      </w:r>
    </w:p>
    <w:p w14:paraId="21679D5F" w14:textId="77777777" w:rsidR="0024128E" w:rsidRPr="00A906E9" w:rsidRDefault="0024128E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282D5835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308118DF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259543F4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02ED6391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7F371145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203154D1" w14:textId="708820CD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315F3FF3" w14:textId="2E252146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617A45A8" w14:textId="2ACF25F5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67EFFF5E" w14:textId="7D24B168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03B6D114" w14:textId="177FAE21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1847F4DE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61E47716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</w:p>
    <w:p w14:paraId="460D874E" w14:textId="1F8F9218" w:rsidR="00C65E52" w:rsidRPr="00A906E9" w:rsidRDefault="00161309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</w:pPr>
      <w:r w:rsidRPr="00A906E9"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  <w:lastRenderedPageBreak/>
        <w:t>S-</w:t>
      </w:r>
      <w:r w:rsidR="00C65E52" w:rsidRPr="00A906E9"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  <w:t>Table (</w:t>
      </w:r>
      <w:r w:rsidR="00603283" w:rsidRPr="00A906E9"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  <w:t>1</w:t>
      </w:r>
      <w:r w:rsidR="001338B2" w:rsidRPr="00A906E9"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  <w:t>b</w:t>
      </w:r>
      <w:r w:rsidR="00C65E52" w:rsidRPr="00A906E9">
        <w:rPr>
          <w:rFonts w:asciiTheme="majorBidi" w:eastAsia="Calibri" w:hAnsiTheme="majorBidi" w:cstheme="majorBidi"/>
          <w:b/>
          <w:bCs/>
          <w:spacing w:val="-4"/>
          <w:sz w:val="20"/>
          <w:szCs w:val="20"/>
        </w:rPr>
        <w:t>): Maternal and infant characteristics, pregnancy factors, and neonatal outcome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030"/>
        <w:gridCol w:w="2178"/>
        <w:gridCol w:w="2076"/>
      </w:tblGrid>
      <w:tr w:rsidR="00C65E52" w:rsidRPr="00A906E9" w14:paraId="67671328" w14:textId="77777777" w:rsidTr="00981E66">
        <w:trPr>
          <w:cantSplit/>
          <w:trHeight w:val="20"/>
        </w:trPr>
        <w:tc>
          <w:tcPr>
            <w:tcW w:w="2709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vAlign w:val="center"/>
          </w:tcPr>
          <w:p w14:paraId="100C9747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3" w:type="pct"/>
            <w:tcBorders>
              <w:top w:val="thinThickSmallGap" w:sz="18" w:space="0" w:color="auto"/>
              <w:bottom w:val="single" w:sz="12" w:space="0" w:color="auto"/>
            </w:tcBorders>
          </w:tcPr>
          <w:p w14:paraId="4E142D6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18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</w:tcPr>
          <w:p w14:paraId="771E7B24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ercent</w:t>
            </w:r>
          </w:p>
        </w:tc>
      </w:tr>
      <w:tr w:rsidR="00C65E52" w:rsidRPr="00A906E9" w14:paraId="6B0DD6DC" w14:textId="77777777" w:rsidTr="00981E66">
        <w:trPr>
          <w:cantSplit/>
          <w:trHeight w:val="20"/>
        </w:trPr>
        <w:tc>
          <w:tcPr>
            <w:tcW w:w="2709" w:type="pct"/>
            <w:tcBorders>
              <w:top w:val="single" w:sz="12" w:space="0" w:color="auto"/>
              <w:left w:val="thinThickSmallGap" w:sz="18" w:space="0" w:color="auto"/>
            </w:tcBorders>
            <w:vAlign w:val="center"/>
          </w:tcPr>
          <w:p w14:paraId="7856C1C4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arity</w:t>
            </w:r>
          </w:p>
          <w:p w14:paraId="33546D0C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ulti</w:t>
            </w:r>
          </w:p>
          <w:p w14:paraId="48E82E1D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Primi</w:t>
            </w:r>
            <w:proofErr w:type="spellEnd"/>
          </w:p>
        </w:tc>
        <w:tc>
          <w:tcPr>
            <w:tcW w:w="1173" w:type="pct"/>
            <w:tcBorders>
              <w:top w:val="single" w:sz="12" w:space="0" w:color="auto"/>
            </w:tcBorders>
          </w:tcPr>
          <w:p w14:paraId="0E3DF6B0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A2D83D8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0</w:t>
            </w:r>
          </w:p>
          <w:p w14:paraId="3F27E15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18" w:type="pct"/>
            <w:tcBorders>
              <w:top w:val="single" w:sz="12" w:space="0" w:color="auto"/>
              <w:right w:val="thickThinSmallGap" w:sz="18" w:space="0" w:color="auto"/>
            </w:tcBorders>
          </w:tcPr>
          <w:p w14:paraId="77FD9C3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75E548D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6.67%</w:t>
            </w:r>
          </w:p>
          <w:p w14:paraId="58DE8129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3.33%</w:t>
            </w:r>
          </w:p>
        </w:tc>
      </w:tr>
      <w:tr w:rsidR="00C65E52" w:rsidRPr="00A906E9" w14:paraId="6CD92B58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0CF8B561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ertilization method</w:t>
            </w:r>
          </w:p>
          <w:p w14:paraId="3C52FCAA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CSI</w:t>
            </w:r>
          </w:p>
          <w:p w14:paraId="56B3E8F6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pontaneous</w:t>
            </w:r>
          </w:p>
        </w:tc>
        <w:tc>
          <w:tcPr>
            <w:tcW w:w="1173" w:type="pct"/>
          </w:tcPr>
          <w:p w14:paraId="4EFD121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DABC55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  <w:p w14:paraId="21BE4AF0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1C4D92BC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702FCF4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0%</w:t>
            </w:r>
          </w:p>
          <w:p w14:paraId="78AF017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0%</w:t>
            </w:r>
          </w:p>
        </w:tc>
      </w:tr>
      <w:tr w:rsidR="00C65E52" w:rsidRPr="00A906E9" w14:paraId="013472AA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6260B073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ultiplicity</w:t>
            </w:r>
          </w:p>
          <w:p w14:paraId="325E11C2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ingle</w:t>
            </w:r>
          </w:p>
          <w:p w14:paraId="5DDBFB1E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Twin</w:t>
            </w:r>
          </w:p>
          <w:p w14:paraId="5B3D9E37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Triple</w:t>
            </w:r>
          </w:p>
        </w:tc>
        <w:tc>
          <w:tcPr>
            <w:tcW w:w="1173" w:type="pct"/>
          </w:tcPr>
          <w:p w14:paraId="65EB8888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7E1C078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0</w:t>
            </w:r>
          </w:p>
          <w:p w14:paraId="4AA1871F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  <w:p w14:paraId="31C98DB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1C4DD2E9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0A10809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6.67%</w:t>
            </w:r>
          </w:p>
          <w:p w14:paraId="6CBE47D7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0%</w:t>
            </w:r>
          </w:p>
          <w:p w14:paraId="5AD6E5A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.33%</w:t>
            </w:r>
          </w:p>
        </w:tc>
      </w:tr>
      <w:tr w:rsidR="00C65E52" w:rsidRPr="00A906E9" w14:paraId="495B235F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541F8C11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ntenatal care</w:t>
            </w:r>
          </w:p>
          <w:p w14:paraId="594D5DBD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081200BE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73" w:type="pct"/>
          </w:tcPr>
          <w:p w14:paraId="35B32DC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5EFD9F9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  <w:p w14:paraId="4D8A0584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43026D8C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F317078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.67%</w:t>
            </w:r>
          </w:p>
          <w:p w14:paraId="36B498EA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3.33%</w:t>
            </w:r>
          </w:p>
        </w:tc>
      </w:tr>
      <w:tr w:rsidR="00C65E52" w:rsidRPr="00A906E9" w14:paraId="24C02A98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4868CF99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ET</w:t>
            </w:r>
          </w:p>
          <w:p w14:paraId="77F1037C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741FA341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73" w:type="pct"/>
          </w:tcPr>
          <w:p w14:paraId="7CC6F48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79F4830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4</w:t>
            </w:r>
          </w:p>
          <w:p w14:paraId="34A14A5B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2AAE54B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CF480D0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80%</w:t>
            </w:r>
          </w:p>
          <w:p w14:paraId="4AFE9C54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0%</w:t>
            </w:r>
          </w:p>
        </w:tc>
      </w:tr>
      <w:tr w:rsidR="00C65E52" w:rsidRPr="00A906E9" w14:paraId="4EFE05AF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7B2EC828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Accidental hemorrhage </w:t>
            </w:r>
          </w:p>
          <w:p w14:paraId="4CC1968C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39B967FB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73" w:type="pct"/>
          </w:tcPr>
          <w:p w14:paraId="18D6C9F9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30F1B5F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9</w:t>
            </w:r>
          </w:p>
          <w:p w14:paraId="7599AAA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2335C4A2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0C5492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6.67%</w:t>
            </w:r>
          </w:p>
          <w:p w14:paraId="0B942FE4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.33%</w:t>
            </w:r>
          </w:p>
        </w:tc>
      </w:tr>
      <w:tr w:rsidR="00C65E52" w:rsidRPr="00A906E9" w14:paraId="1E3A2670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022CEBD6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TLP</w:t>
            </w:r>
          </w:p>
          <w:p w14:paraId="10601B61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52071947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73" w:type="pct"/>
          </w:tcPr>
          <w:p w14:paraId="75619CBF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CC73111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  <w:p w14:paraId="40B21F62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0C6AD40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9542FA8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0%</w:t>
            </w:r>
          </w:p>
          <w:p w14:paraId="2DB5458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0%</w:t>
            </w:r>
          </w:p>
        </w:tc>
      </w:tr>
      <w:tr w:rsidR="00C65E52" w:rsidRPr="00A906E9" w14:paraId="52208717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37E165F6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ginitis</w:t>
            </w:r>
          </w:p>
          <w:p w14:paraId="5D116EF3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00DA3F4A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73" w:type="pct"/>
          </w:tcPr>
          <w:p w14:paraId="4FBAB9A5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970DEE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8</w:t>
            </w:r>
          </w:p>
          <w:p w14:paraId="0A2377A5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0DB1ABD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41B1C97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0%</w:t>
            </w:r>
          </w:p>
          <w:p w14:paraId="4F24CEDB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40%</w:t>
            </w:r>
          </w:p>
        </w:tc>
      </w:tr>
      <w:tr w:rsidR="00C65E52" w:rsidRPr="00A906E9" w14:paraId="489D7C02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44EB6DE6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UTI</w:t>
            </w:r>
          </w:p>
          <w:p w14:paraId="16E3E3A7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3FA14201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73" w:type="pct"/>
          </w:tcPr>
          <w:p w14:paraId="286DED04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C2A8554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2</w:t>
            </w:r>
          </w:p>
          <w:p w14:paraId="264996F2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70309AED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3B46E3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73.33%</w:t>
            </w:r>
          </w:p>
          <w:p w14:paraId="0BF4C7B1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6.67%</w:t>
            </w:r>
          </w:p>
        </w:tc>
      </w:tr>
      <w:tr w:rsidR="00C65E52" w:rsidRPr="00A906E9" w14:paraId="56F7F7BD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5CAB4718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M</w:t>
            </w:r>
          </w:p>
          <w:p w14:paraId="31D352EA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1320A3C4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73" w:type="pct"/>
          </w:tcPr>
          <w:p w14:paraId="663757FD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437712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8</w:t>
            </w:r>
          </w:p>
          <w:p w14:paraId="0DFDDD9C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5F2B72BA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0DD273C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3.33%</w:t>
            </w:r>
          </w:p>
          <w:p w14:paraId="5F36DE38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.67%</w:t>
            </w:r>
          </w:p>
        </w:tc>
      </w:tr>
      <w:tr w:rsidR="00C65E52" w:rsidRPr="00A906E9" w14:paraId="7C0CAD22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01E7EEFF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ROM</w:t>
            </w:r>
          </w:p>
          <w:p w14:paraId="39C85E3D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56D42D71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73" w:type="pct"/>
          </w:tcPr>
          <w:p w14:paraId="24E02C62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7136765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  <w:p w14:paraId="4E726595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15AFE172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7687D80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83.33%</w:t>
            </w:r>
          </w:p>
          <w:p w14:paraId="1EA35BFD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6.67%</w:t>
            </w:r>
          </w:p>
        </w:tc>
      </w:tr>
      <w:tr w:rsidR="00C65E52" w:rsidRPr="00A906E9" w14:paraId="253BB769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  <w:bottom w:val="single" w:sz="4" w:space="0" w:color="auto"/>
            </w:tcBorders>
            <w:vAlign w:val="center"/>
          </w:tcPr>
          <w:p w14:paraId="0D5AE259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ntenatal steroid</w:t>
            </w:r>
          </w:p>
          <w:p w14:paraId="72AA2082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Complete</w:t>
            </w:r>
          </w:p>
          <w:p w14:paraId="03AE1391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ncomplete</w:t>
            </w:r>
          </w:p>
          <w:p w14:paraId="48314A5D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73" w:type="pct"/>
            <w:tcBorders>
              <w:bottom w:val="single" w:sz="4" w:space="0" w:color="auto"/>
            </w:tcBorders>
          </w:tcPr>
          <w:p w14:paraId="25FE9D77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3EBA33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3</w:t>
            </w:r>
          </w:p>
          <w:p w14:paraId="71E24029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</w:p>
          <w:p w14:paraId="0FC45F68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18" w:type="pct"/>
            <w:tcBorders>
              <w:bottom w:val="single" w:sz="4" w:space="0" w:color="auto"/>
              <w:right w:val="thickThinSmallGap" w:sz="18" w:space="0" w:color="auto"/>
            </w:tcBorders>
          </w:tcPr>
          <w:p w14:paraId="7B8CCBA7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36DD2A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43.33%</w:t>
            </w:r>
          </w:p>
          <w:p w14:paraId="073857B9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6.67%</w:t>
            </w:r>
          </w:p>
          <w:p w14:paraId="178A070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0%</w:t>
            </w:r>
          </w:p>
        </w:tc>
      </w:tr>
      <w:tr w:rsidR="00C65E52" w:rsidRPr="00A906E9" w14:paraId="1D788DB7" w14:textId="77777777" w:rsidTr="00981E66">
        <w:trPr>
          <w:cantSplit/>
          <w:trHeight w:val="20"/>
        </w:trPr>
        <w:tc>
          <w:tcPr>
            <w:tcW w:w="2709" w:type="pct"/>
            <w:tcBorders>
              <w:top w:val="single" w:sz="4" w:space="0" w:color="auto"/>
              <w:left w:val="thinThickSmallGap" w:sz="18" w:space="0" w:color="auto"/>
            </w:tcBorders>
            <w:vAlign w:val="center"/>
          </w:tcPr>
          <w:p w14:paraId="7EF80F42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ode of delivery</w:t>
            </w:r>
          </w:p>
          <w:p w14:paraId="0D6E4832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CS</w:t>
            </w:r>
          </w:p>
          <w:p w14:paraId="5AD46B52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VD</w:t>
            </w:r>
          </w:p>
        </w:tc>
        <w:tc>
          <w:tcPr>
            <w:tcW w:w="1173" w:type="pct"/>
            <w:tcBorders>
              <w:top w:val="single" w:sz="4" w:space="0" w:color="auto"/>
            </w:tcBorders>
          </w:tcPr>
          <w:p w14:paraId="22261BBB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B02A0D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3</w:t>
            </w:r>
          </w:p>
          <w:p w14:paraId="1EE10BA9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18" w:type="pct"/>
            <w:tcBorders>
              <w:top w:val="single" w:sz="4" w:space="0" w:color="auto"/>
              <w:right w:val="thickThinSmallGap" w:sz="18" w:space="0" w:color="auto"/>
            </w:tcBorders>
          </w:tcPr>
          <w:p w14:paraId="3A8904AC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5850FC1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76.67%</w:t>
            </w:r>
          </w:p>
          <w:p w14:paraId="4CBA2DB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3.33%</w:t>
            </w:r>
          </w:p>
        </w:tc>
      </w:tr>
      <w:tr w:rsidR="00C65E52" w:rsidRPr="00A906E9" w14:paraId="2CE4C507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34E15CDA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esuscitation</w:t>
            </w:r>
          </w:p>
          <w:p w14:paraId="44B3F9F3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nitial steps</w:t>
            </w:r>
          </w:p>
          <w:p w14:paraId="4788C88D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PPV</w:t>
            </w:r>
          </w:p>
        </w:tc>
        <w:tc>
          <w:tcPr>
            <w:tcW w:w="1173" w:type="pct"/>
          </w:tcPr>
          <w:p w14:paraId="6582AAED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0E440E7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6</w:t>
            </w:r>
          </w:p>
          <w:p w14:paraId="2F9AD2F5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18" w:type="pct"/>
            <w:tcBorders>
              <w:right w:val="thickThinSmallGap" w:sz="18" w:space="0" w:color="auto"/>
            </w:tcBorders>
          </w:tcPr>
          <w:p w14:paraId="619BD034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18F3482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53.33%</w:t>
            </w:r>
          </w:p>
          <w:p w14:paraId="5DDE1BF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46.67%</w:t>
            </w:r>
          </w:p>
        </w:tc>
      </w:tr>
      <w:tr w:rsidR="00C65E52" w:rsidRPr="00A906E9" w14:paraId="790900EA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</w:tcBorders>
            <w:vAlign w:val="center"/>
          </w:tcPr>
          <w:p w14:paraId="5F676AA5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PGAR 1min</w:t>
            </w:r>
          </w:p>
          <w:p w14:paraId="1D731243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62905168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edian </w:t>
            </w:r>
          </w:p>
          <w:p w14:paraId="558FDE0B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0B462EFB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2291" w:type="pct"/>
            <w:gridSpan w:val="2"/>
            <w:tcBorders>
              <w:right w:val="thickThinSmallGap" w:sz="18" w:space="0" w:color="auto"/>
            </w:tcBorders>
          </w:tcPr>
          <w:p w14:paraId="1E8504A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00FB68E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4-7)</w:t>
            </w:r>
          </w:p>
          <w:p w14:paraId="25DB6185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  <w:p w14:paraId="6C38EF9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.75</w:t>
            </w:r>
          </w:p>
          <w:p w14:paraId="5F4BC67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5.25-7)</w:t>
            </w:r>
          </w:p>
        </w:tc>
      </w:tr>
      <w:tr w:rsidR="00C65E52" w:rsidRPr="00A906E9" w14:paraId="4FDF3416" w14:textId="77777777" w:rsidTr="00981E66">
        <w:trPr>
          <w:cantSplit/>
          <w:trHeight w:val="20"/>
        </w:trPr>
        <w:tc>
          <w:tcPr>
            <w:tcW w:w="2709" w:type="pct"/>
            <w:tcBorders>
              <w:left w:val="thinThickSmallGap" w:sz="18" w:space="0" w:color="auto"/>
              <w:bottom w:val="thickThinSmallGap" w:sz="18" w:space="0" w:color="auto"/>
            </w:tcBorders>
            <w:vAlign w:val="center"/>
          </w:tcPr>
          <w:p w14:paraId="69751AB9" w14:textId="77777777" w:rsidR="00C65E52" w:rsidRPr="00A906E9" w:rsidRDefault="00C65E52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>APGAR 5 min</w:t>
            </w:r>
          </w:p>
          <w:p w14:paraId="4C8F2604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2AB23621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11D35F31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74F78E0D" w14:textId="77777777" w:rsidR="00C65E52" w:rsidRPr="00A906E9" w:rsidRDefault="00C65E52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2291" w:type="pct"/>
            <w:gridSpan w:val="2"/>
            <w:tcBorders>
              <w:bottom w:val="thickThinSmallGap" w:sz="18" w:space="0" w:color="auto"/>
              <w:right w:val="thickThinSmallGap" w:sz="18" w:space="0" w:color="auto"/>
            </w:tcBorders>
          </w:tcPr>
          <w:p w14:paraId="58116BDA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F637006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7-9)</w:t>
            </w:r>
          </w:p>
          <w:p w14:paraId="14CD6A41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  <w:p w14:paraId="2771EB73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  <w:p w14:paraId="58625838" w14:textId="77777777" w:rsidR="00C65E52" w:rsidRPr="00A906E9" w:rsidRDefault="00C65E52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8-9)</w:t>
            </w:r>
          </w:p>
        </w:tc>
      </w:tr>
    </w:tbl>
    <w:p w14:paraId="40DDFE5E" w14:textId="77777777" w:rsidR="00C65E52" w:rsidRPr="00A906E9" w:rsidRDefault="00C65E52" w:rsidP="005850D0">
      <w:pPr>
        <w:spacing w:after="0" w:line="240" w:lineRule="auto"/>
        <w:jc w:val="both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t>(ICSI) intracytoplasmic sperm injection; (PET) preeclampsia; (PTLP) preterm labor pain; (UTI) urinary tract infection; (DM) diabetes mellitus; (PROM) premature rupture of membranes; (CS) caesarian section; (NVD) normal vaginal delivery.</w:t>
      </w:r>
    </w:p>
    <w:p w14:paraId="0B4DF13F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5A88DF0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42759B4D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3B11E99F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56B5F818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59831924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6081B7DB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5A360D1B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6401F8F0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3DA43582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6C30763A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6CD988A4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113377B9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437AA6BA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66CD9217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47C9B332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49368459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0C605006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7DFD3AA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6BCA519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043137D4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3EC38A05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103596B0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82DE9F9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1747FD7F" w14:textId="77777777" w:rsidR="005850D0" w:rsidRPr="00A906E9" w:rsidRDefault="005850D0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34FF307" w14:textId="414F38EF" w:rsidR="002B04E8" w:rsidRPr="00A906E9" w:rsidRDefault="002B04E8" w:rsidP="005850D0">
      <w:pPr>
        <w:spacing w:before="200" w:after="200" w:line="24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A906E9">
        <w:rPr>
          <w:rFonts w:asciiTheme="majorBidi" w:eastAsia="Calibri" w:hAnsiTheme="majorBidi" w:cstheme="majorBidi"/>
          <w:b/>
          <w:bCs/>
          <w:sz w:val="20"/>
          <w:szCs w:val="20"/>
        </w:rPr>
        <w:lastRenderedPageBreak/>
        <w:t>S-Table (</w:t>
      </w:r>
      <w:r w:rsidR="00603283" w:rsidRPr="00A906E9">
        <w:rPr>
          <w:rFonts w:asciiTheme="majorBidi" w:eastAsia="Calibri" w:hAnsiTheme="majorBidi" w:cstheme="majorBidi"/>
          <w:b/>
          <w:bCs/>
          <w:sz w:val="20"/>
          <w:szCs w:val="20"/>
        </w:rPr>
        <w:t>1</w:t>
      </w:r>
      <w:r w:rsidRPr="00A906E9">
        <w:rPr>
          <w:rFonts w:asciiTheme="majorBidi" w:eastAsia="Calibri" w:hAnsiTheme="majorBidi" w:cstheme="majorBidi"/>
          <w:b/>
          <w:bCs/>
          <w:sz w:val="20"/>
          <w:szCs w:val="20"/>
        </w:rPr>
        <w:t>c): Clinical Outcomes and Interven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784"/>
        <w:gridCol w:w="2992"/>
      </w:tblGrid>
      <w:tr w:rsidR="002B04E8" w:rsidRPr="00A906E9" w14:paraId="08CBFB49" w14:textId="77777777" w:rsidTr="00DD7161">
        <w:trPr>
          <w:trHeight w:val="288"/>
        </w:trPr>
        <w:tc>
          <w:tcPr>
            <w:tcW w:w="3227" w:type="dxa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vAlign w:val="center"/>
          </w:tcPr>
          <w:p w14:paraId="5D2B3A45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84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5E67441A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992" w:type="dxa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AAC8DE2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ercent</w:t>
            </w:r>
          </w:p>
        </w:tc>
      </w:tr>
      <w:tr w:rsidR="002B04E8" w:rsidRPr="00A906E9" w14:paraId="64735C5A" w14:textId="77777777" w:rsidTr="00DD7161">
        <w:trPr>
          <w:trHeight w:val="288"/>
        </w:trPr>
        <w:tc>
          <w:tcPr>
            <w:tcW w:w="3227" w:type="dxa"/>
            <w:tcBorders>
              <w:top w:val="single" w:sz="12" w:space="0" w:color="auto"/>
              <w:left w:val="thinThickSmallGap" w:sz="18" w:space="0" w:color="auto"/>
            </w:tcBorders>
            <w:vAlign w:val="center"/>
          </w:tcPr>
          <w:p w14:paraId="1473CD61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bookmarkStart w:id="0" w:name="_Hlk173691481"/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ranial US</w:t>
            </w:r>
          </w:p>
          <w:bookmarkEnd w:id="0"/>
          <w:p w14:paraId="399ABC02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VH G1</w:t>
            </w:r>
          </w:p>
          <w:p w14:paraId="002B744B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VH G2</w:t>
            </w:r>
          </w:p>
          <w:p w14:paraId="1E191360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VH G3</w:t>
            </w:r>
          </w:p>
          <w:p w14:paraId="43091135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 IVH</w:t>
            </w:r>
          </w:p>
        </w:tc>
        <w:tc>
          <w:tcPr>
            <w:tcW w:w="2784" w:type="dxa"/>
            <w:tcBorders>
              <w:top w:val="single" w:sz="12" w:space="0" w:color="auto"/>
            </w:tcBorders>
            <w:vAlign w:val="center"/>
          </w:tcPr>
          <w:p w14:paraId="4DE6037B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C206EBD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  <w:p w14:paraId="5344EF19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  <w:p w14:paraId="169572E4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  <w:p w14:paraId="7E656260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992" w:type="dxa"/>
            <w:tcBorders>
              <w:top w:val="single" w:sz="12" w:space="0" w:color="auto"/>
              <w:right w:val="thickThinSmallGap" w:sz="18" w:space="0" w:color="auto"/>
            </w:tcBorders>
            <w:vAlign w:val="center"/>
          </w:tcPr>
          <w:p w14:paraId="127BFD01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9A5DA38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6.67%</w:t>
            </w:r>
          </w:p>
          <w:p w14:paraId="2AB15B6E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3.33%</w:t>
            </w:r>
          </w:p>
          <w:p w14:paraId="710D5091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.33%</w:t>
            </w:r>
          </w:p>
          <w:p w14:paraId="26D8C110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6.67%</w:t>
            </w:r>
          </w:p>
        </w:tc>
      </w:tr>
      <w:tr w:rsidR="002B04E8" w:rsidRPr="00A906E9" w14:paraId="4E7ED6B5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38AAC4DC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VL</w:t>
            </w:r>
          </w:p>
          <w:p w14:paraId="0A4EEF70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1144420E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84" w:type="dxa"/>
            <w:vAlign w:val="center"/>
          </w:tcPr>
          <w:p w14:paraId="02A6C691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31C53FC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8</w:t>
            </w:r>
          </w:p>
          <w:p w14:paraId="00CEC3F1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92" w:type="dxa"/>
            <w:tcBorders>
              <w:right w:val="thickThinSmallGap" w:sz="18" w:space="0" w:color="auto"/>
            </w:tcBorders>
            <w:vAlign w:val="center"/>
          </w:tcPr>
          <w:p w14:paraId="173FB36B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1D2D290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3.33%</w:t>
            </w:r>
          </w:p>
          <w:p w14:paraId="0FE49041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.67%</w:t>
            </w:r>
          </w:p>
        </w:tc>
      </w:tr>
      <w:tr w:rsidR="002B04E8" w:rsidRPr="00A906E9" w14:paraId="06A02D5C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72FFC2B8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eed for respiratory support</w:t>
            </w:r>
          </w:p>
          <w:p w14:paraId="58DDF0A6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CPAP</w:t>
            </w:r>
          </w:p>
          <w:p w14:paraId="5565E80B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PTV</w:t>
            </w:r>
          </w:p>
        </w:tc>
        <w:tc>
          <w:tcPr>
            <w:tcW w:w="2784" w:type="dxa"/>
            <w:vAlign w:val="center"/>
          </w:tcPr>
          <w:p w14:paraId="4183E2BC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B9E1FFC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9</w:t>
            </w:r>
          </w:p>
          <w:p w14:paraId="7C3DF0A4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2" w:type="dxa"/>
            <w:tcBorders>
              <w:right w:val="thickThinSmallGap" w:sz="18" w:space="0" w:color="auto"/>
            </w:tcBorders>
            <w:vAlign w:val="center"/>
          </w:tcPr>
          <w:p w14:paraId="6F45CB92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39F93F4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6.67%</w:t>
            </w:r>
          </w:p>
          <w:p w14:paraId="7BFBD17A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.33%</w:t>
            </w:r>
          </w:p>
        </w:tc>
      </w:tr>
      <w:tr w:rsidR="002B04E8" w:rsidRPr="00A906E9" w14:paraId="4F922414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49F8D599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eed for surfactant</w:t>
            </w:r>
          </w:p>
          <w:p w14:paraId="6A272ABE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7B9FA4E5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84" w:type="dxa"/>
            <w:vAlign w:val="center"/>
          </w:tcPr>
          <w:p w14:paraId="3685D848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7C71BFF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9</w:t>
            </w:r>
          </w:p>
          <w:p w14:paraId="3C89D74F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2" w:type="dxa"/>
            <w:tcBorders>
              <w:right w:val="thickThinSmallGap" w:sz="18" w:space="0" w:color="auto"/>
            </w:tcBorders>
            <w:vAlign w:val="center"/>
          </w:tcPr>
          <w:p w14:paraId="0F15CB18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21CFF94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6.67%</w:t>
            </w:r>
          </w:p>
          <w:p w14:paraId="3D85C2E2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.33%</w:t>
            </w:r>
          </w:p>
        </w:tc>
      </w:tr>
      <w:tr w:rsidR="002B04E8" w:rsidRPr="00A906E9" w14:paraId="659F0EEA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347EF426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OP</w:t>
            </w:r>
          </w:p>
          <w:p w14:paraId="05692A54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2E8987CC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84" w:type="dxa"/>
            <w:vAlign w:val="center"/>
          </w:tcPr>
          <w:p w14:paraId="6D2B682F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548D36D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3</w:t>
            </w:r>
          </w:p>
          <w:p w14:paraId="45E3DC48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992" w:type="dxa"/>
            <w:tcBorders>
              <w:right w:val="thickThinSmallGap" w:sz="18" w:space="0" w:color="auto"/>
            </w:tcBorders>
            <w:vAlign w:val="center"/>
          </w:tcPr>
          <w:p w14:paraId="51868E45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20CDE49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76.67%</w:t>
            </w:r>
          </w:p>
          <w:p w14:paraId="32B85B9B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3.33%</w:t>
            </w:r>
          </w:p>
        </w:tc>
      </w:tr>
      <w:tr w:rsidR="002B04E8" w:rsidRPr="00A906E9" w14:paraId="12142AAC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220C1D66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EC</w:t>
            </w:r>
          </w:p>
          <w:p w14:paraId="45D0853B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6B940498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84" w:type="dxa"/>
            <w:vAlign w:val="center"/>
          </w:tcPr>
          <w:p w14:paraId="28812518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D78D684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8</w:t>
            </w:r>
          </w:p>
          <w:p w14:paraId="1FCA8D20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92" w:type="dxa"/>
            <w:tcBorders>
              <w:right w:val="thickThinSmallGap" w:sz="18" w:space="0" w:color="auto"/>
            </w:tcBorders>
            <w:vAlign w:val="center"/>
          </w:tcPr>
          <w:p w14:paraId="3894D22D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04FE21D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3.33%</w:t>
            </w:r>
          </w:p>
          <w:p w14:paraId="53A23D3D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.67%</w:t>
            </w:r>
          </w:p>
        </w:tc>
      </w:tr>
      <w:tr w:rsidR="002B04E8" w:rsidRPr="00A906E9" w14:paraId="10C05324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2AB5D656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BPD</w:t>
            </w:r>
          </w:p>
          <w:p w14:paraId="1CEC7085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  <w:p w14:paraId="35A55889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784" w:type="dxa"/>
            <w:vAlign w:val="center"/>
          </w:tcPr>
          <w:p w14:paraId="23425EC8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43ADE6C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7</w:t>
            </w:r>
          </w:p>
          <w:p w14:paraId="21739ED1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92" w:type="dxa"/>
            <w:tcBorders>
              <w:right w:val="thickThinSmallGap" w:sz="18" w:space="0" w:color="auto"/>
            </w:tcBorders>
            <w:vAlign w:val="center"/>
          </w:tcPr>
          <w:p w14:paraId="6BA079A3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6674786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90%</w:t>
            </w:r>
          </w:p>
          <w:p w14:paraId="432F82F9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0%</w:t>
            </w:r>
          </w:p>
        </w:tc>
      </w:tr>
      <w:tr w:rsidR="002B04E8" w:rsidRPr="00A906E9" w14:paraId="784284EA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3D4246E6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uration of hospital stay</w:t>
            </w:r>
          </w:p>
          <w:p w14:paraId="32A6AF96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3FAAD2A7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  <w:p w14:paraId="17601D3F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5776" w:type="dxa"/>
            <w:gridSpan w:val="2"/>
            <w:tcBorders>
              <w:right w:val="thickThinSmallGap" w:sz="18" w:space="0" w:color="auto"/>
            </w:tcBorders>
            <w:vAlign w:val="center"/>
          </w:tcPr>
          <w:p w14:paraId="5D4EC5CA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206B04C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25-69)</w:t>
            </w:r>
          </w:p>
          <w:p w14:paraId="45A62C40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48.67</w:t>
            </w:r>
          </w:p>
          <w:p w14:paraId="12FC6885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3.3</w:t>
            </w:r>
          </w:p>
        </w:tc>
      </w:tr>
      <w:tr w:rsidR="002B04E8" w:rsidRPr="00A906E9" w14:paraId="30F9701D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2AF1F39B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ate</w:t>
            </w:r>
          </w:p>
          <w:p w14:paraId="1F1B38AF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Discharge</w:t>
            </w:r>
          </w:p>
        </w:tc>
        <w:tc>
          <w:tcPr>
            <w:tcW w:w="2784" w:type="dxa"/>
            <w:vAlign w:val="center"/>
          </w:tcPr>
          <w:p w14:paraId="725A4DF7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D6DE602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992" w:type="dxa"/>
            <w:tcBorders>
              <w:right w:val="thickThinSmallGap" w:sz="18" w:space="0" w:color="auto"/>
            </w:tcBorders>
            <w:vAlign w:val="center"/>
          </w:tcPr>
          <w:p w14:paraId="4C1D9625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615E4DB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00%</w:t>
            </w:r>
          </w:p>
        </w:tc>
      </w:tr>
      <w:tr w:rsidR="002B04E8" w:rsidRPr="00A906E9" w14:paraId="639B1D57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6C4ED81B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auses of transfusion</w:t>
            </w:r>
          </w:p>
          <w:p w14:paraId="27C58044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ymptomatic</w:t>
            </w:r>
          </w:p>
          <w:p w14:paraId="5ED67F4D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Asymptomatic</w:t>
            </w:r>
          </w:p>
        </w:tc>
        <w:tc>
          <w:tcPr>
            <w:tcW w:w="2784" w:type="dxa"/>
            <w:vAlign w:val="center"/>
          </w:tcPr>
          <w:p w14:paraId="65DE9B91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802E76A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4</w:t>
            </w:r>
          </w:p>
          <w:p w14:paraId="127489E7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992" w:type="dxa"/>
            <w:tcBorders>
              <w:right w:val="thickThinSmallGap" w:sz="18" w:space="0" w:color="auto"/>
            </w:tcBorders>
            <w:vAlign w:val="center"/>
          </w:tcPr>
          <w:p w14:paraId="1BDB25D5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14717B9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80%</w:t>
            </w:r>
          </w:p>
          <w:p w14:paraId="5F65E8A6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0%</w:t>
            </w:r>
          </w:p>
        </w:tc>
      </w:tr>
      <w:tr w:rsidR="002B04E8" w:rsidRPr="00A906E9" w14:paraId="231BF012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</w:tcBorders>
            <w:vAlign w:val="center"/>
          </w:tcPr>
          <w:p w14:paraId="50C1882B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o. of blood transfusion</w:t>
            </w:r>
          </w:p>
          <w:p w14:paraId="2B91B33D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0F95E7EE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04EF54DB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IQR</w:t>
            </w:r>
          </w:p>
          <w:p w14:paraId="6C96FC4B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Q1-Q3</w:t>
            </w:r>
          </w:p>
        </w:tc>
        <w:tc>
          <w:tcPr>
            <w:tcW w:w="5776" w:type="dxa"/>
            <w:gridSpan w:val="2"/>
            <w:tcBorders>
              <w:right w:val="thickThinSmallGap" w:sz="18" w:space="0" w:color="auto"/>
            </w:tcBorders>
            <w:vAlign w:val="center"/>
          </w:tcPr>
          <w:p w14:paraId="7759C5EC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A0AF887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1-6)</w:t>
            </w:r>
          </w:p>
          <w:p w14:paraId="21ED2E62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  <w:p w14:paraId="23192930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  <w:p w14:paraId="174DEA23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2-4)</w:t>
            </w:r>
          </w:p>
        </w:tc>
      </w:tr>
      <w:tr w:rsidR="002B04E8" w:rsidRPr="00A906E9" w14:paraId="066664F9" w14:textId="77777777" w:rsidTr="00DD7161">
        <w:trPr>
          <w:trHeight w:val="288"/>
        </w:trPr>
        <w:tc>
          <w:tcPr>
            <w:tcW w:w="3227" w:type="dxa"/>
            <w:vMerge w:val="restart"/>
            <w:tcBorders>
              <w:left w:val="thinThickSmallGap" w:sz="18" w:space="0" w:color="auto"/>
            </w:tcBorders>
            <w:vAlign w:val="center"/>
          </w:tcPr>
          <w:p w14:paraId="01D5B497" w14:textId="259A6E45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affeine at time of scan</w:t>
            </w:r>
            <w:r w:rsidR="00D237D6" w:rsidRPr="00A906E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D237D6"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=11</w:t>
            </w:r>
          </w:p>
          <w:p w14:paraId="7E7DB45B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Completing 34week</w:t>
            </w:r>
          </w:p>
          <w:p w14:paraId="377D0D69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Reload to treat apnea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vAlign w:val="center"/>
          </w:tcPr>
          <w:p w14:paraId="5DB5CEE3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3783369" w14:textId="71DA45D4" w:rsidR="0040414D" w:rsidRPr="00A906E9" w:rsidRDefault="0040414D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992" w:type="dxa"/>
            <w:tcBorders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5591AD0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B04E8" w:rsidRPr="00A906E9" w14:paraId="7DD74603" w14:textId="77777777" w:rsidTr="00DD7161">
        <w:trPr>
          <w:trHeight w:val="288"/>
        </w:trPr>
        <w:tc>
          <w:tcPr>
            <w:tcW w:w="3227" w:type="dxa"/>
            <w:vMerge/>
            <w:tcBorders>
              <w:left w:val="thinThickSmallGap" w:sz="18" w:space="0" w:color="auto"/>
            </w:tcBorders>
            <w:vAlign w:val="center"/>
          </w:tcPr>
          <w:p w14:paraId="213C5BE8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  <w:vAlign w:val="center"/>
          </w:tcPr>
          <w:p w14:paraId="239E96A5" w14:textId="3F993600" w:rsidR="002B04E8" w:rsidRPr="00A906E9" w:rsidRDefault="00D237D6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992" w:type="dxa"/>
            <w:tcBorders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605F6BC" w14:textId="7D25638C" w:rsidR="002B04E8" w:rsidRPr="00A906E9" w:rsidRDefault="00D237D6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72.7%</w:t>
            </w:r>
          </w:p>
        </w:tc>
      </w:tr>
      <w:tr w:rsidR="002B04E8" w:rsidRPr="00A906E9" w14:paraId="7BC4F1EF" w14:textId="77777777" w:rsidTr="00DD7161">
        <w:trPr>
          <w:trHeight w:val="288"/>
        </w:trPr>
        <w:tc>
          <w:tcPr>
            <w:tcW w:w="3227" w:type="dxa"/>
            <w:vMerge/>
            <w:tcBorders>
              <w:left w:val="thinThickSmallGap" w:sz="18" w:space="0" w:color="auto"/>
              <w:bottom w:val="single" w:sz="4" w:space="0" w:color="auto"/>
            </w:tcBorders>
            <w:vAlign w:val="center"/>
          </w:tcPr>
          <w:p w14:paraId="46A5D860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  <w:vAlign w:val="center"/>
          </w:tcPr>
          <w:p w14:paraId="636ABB4E" w14:textId="73B964A8" w:rsidR="002B04E8" w:rsidRPr="00A906E9" w:rsidRDefault="00D237D6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92" w:type="dxa"/>
            <w:tcBorders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0A096C6" w14:textId="123E5A93" w:rsidR="002B04E8" w:rsidRPr="00A906E9" w:rsidRDefault="00D237D6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7.3%</w:t>
            </w:r>
          </w:p>
        </w:tc>
      </w:tr>
      <w:tr w:rsidR="002B04E8" w:rsidRPr="00A906E9" w14:paraId="6276EDC2" w14:textId="77777777" w:rsidTr="00DD7161">
        <w:trPr>
          <w:trHeight w:val="288"/>
        </w:trPr>
        <w:tc>
          <w:tcPr>
            <w:tcW w:w="3227" w:type="dxa"/>
            <w:tcBorders>
              <w:left w:val="thinThickSmallGap" w:sz="18" w:space="0" w:color="auto"/>
              <w:bottom w:val="thickThinSmallGap" w:sz="18" w:space="0" w:color="auto"/>
            </w:tcBorders>
            <w:vAlign w:val="center"/>
          </w:tcPr>
          <w:p w14:paraId="4D824D04" w14:textId="77777777" w:rsidR="002B04E8" w:rsidRPr="00A906E9" w:rsidRDefault="002B04E8" w:rsidP="005850D0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Blood culture</w:t>
            </w:r>
          </w:p>
          <w:p w14:paraId="1AD18193" w14:textId="77777777" w:rsidR="002B04E8" w:rsidRPr="00A906E9" w:rsidRDefault="002B04E8" w:rsidP="005850D0">
            <w:pPr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terile</w:t>
            </w:r>
          </w:p>
        </w:tc>
        <w:tc>
          <w:tcPr>
            <w:tcW w:w="2784" w:type="dxa"/>
            <w:tcBorders>
              <w:bottom w:val="thickThinSmallGap" w:sz="18" w:space="0" w:color="auto"/>
            </w:tcBorders>
            <w:vAlign w:val="center"/>
          </w:tcPr>
          <w:p w14:paraId="7264A630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A486BB6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992" w:type="dxa"/>
            <w:tcBorders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6758EAB9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931B198" w14:textId="77777777" w:rsidR="002B04E8" w:rsidRPr="00A906E9" w:rsidRDefault="002B04E8" w:rsidP="005850D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00%</w:t>
            </w:r>
          </w:p>
        </w:tc>
      </w:tr>
    </w:tbl>
    <w:p w14:paraId="078C07A4" w14:textId="77777777" w:rsidR="002B04E8" w:rsidRPr="00A906E9" w:rsidRDefault="002B04E8" w:rsidP="005850D0">
      <w:pPr>
        <w:spacing w:before="120" w:line="240" w:lineRule="auto"/>
        <w:jc w:val="both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(US) Ultrasound; (IVH) intraventricular hemorrhage; (PVL) Periventricular leukomalacia; </w:t>
      </w: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br/>
        <w:t>(ROP)</w:t>
      </w:r>
      <w:r w:rsidRPr="00A906E9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t>Retinopathy of prematurity; (NEC)</w:t>
      </w:r>
      <w:r w:rsidRPr="00A906E9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t>necrotizing enterocolitis; (BPD)</w:t>
      </w:r>
      <w:r w:rsidRPr="00A906E9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t>bronchopulmonary dysplasia.</w:t>
      </w:r>
    </w:p>
    <w:p w14:paraId="547AA21D" w14:textId="1E0DFC02" w:rsidR="00C65E52" w:rsidRPr="00A906E9" w:rsidRDefault="00C65E52" w:rsidP="005850D0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5D319BE5" w14:textId="77777777" w:rsidR="005850D0" w:rsidRPr="00A906E9" w:rsidRDefault="005850D0" w:rsidP="005850D0">
      <w:pPr>
        <w:spacing w:line="240" w:lineRule="auto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6C16D506" w14:textId="77777777" w:rsidR="005850D0" w:rsidRPr="00A906E9" w:rsidRDefault="005850D0" w:rsidP="005850D0">
      <w:pPr>
        <w:spacing w:line="240" w:lineRule="auto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2BAD21DD" w14:textId="53367AEE" w:rsidR="001338B2" w:rsidRPr="00A906E9" w:rsidRDefault="001338B2" w:rsidP="005850D0">
      <w:pPr>
        <w:spacing w:line="240" w:lineRule="auto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A906E9">
        <w:rPr>
          <w:rFonts w:asciiTheme="majorBidi" w:eastAsia="Calibri" w:hAnsiTheme="majorBidi" w:cstheme="majorBidi"/>
          <w:b/>
          <w:bCs/>
          <w:sz w:val="20"/>
          <w:szCs w:val="20"/>
        </w:rPr>
        <w:lastRenderedPageBreak/>
        <w:t>S-Table (</w:t>
      </w:r>
      <w:r w:rsidR="00603283" w:rsidRPr="00A906E9">
        <w:rPr>
          <w:rFonts w:asciiTheme="majorBidi" w:eastAsia="Calibri" w:hAnsiTheme="majorBidi" w:cstheme="majorBidi"/>
          <w:b/>
          <w:bCs/>
          <w:sz w:val="20"/>
          <w:szCs w:val="20"/>
        </w:rPr>
        <w:t>1</w:t>
      </w:r>
      <w:r w:rsidR="002B04E8" w:rsidRPr="00A906E9">
        <w:rPr>
          <w:rFonts w:asciiTheme="majorBidi" w:eastAsia="Calibri" w:hAnsiTheme="majorBidi" w:cstheme="majorBidi"/>
          <w:b/>
          <w:bCs/>
          <w:sz w:val="20"/>
          <w:szCs w:val="20"/>
        </w:rPr>
        <w:t>d</w:t>
      </w:r>
      <w:r w:rsidRPr="00A906E9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): Hematological parameters of studied neonates. 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3201"/>
        <w:gridCol w:w="3147"/>
        <w:gridCol w:w="2936"/>
      </w:tblGrid>
      <w:tr w:rsidR="001338B2" w:rsidRPr="00A906E9" w14:paraId="7994F913" w14:textId="77777777" w:rsidTr="00DD7161">
        <w:trPr>
          <w:trHeight w:val="288"/>
        </w:trPr>
        <w:tc>
          <w:tcPr>
            <w:tcW w:w="1724" w:type="pct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</w:tcBorders>
            <w:vAlign w:val="center"/>
          </w:tcPr>
          <w:p w14:paraId="2BF8F68D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95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09173BD8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581" w:type="pct"/>
            <w:tcBorders>
              <w:top w:val="thinThickSmallGap" w:sz="18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5B5F7EEC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ercent</w:t>
            </w:r>
          </w:p>
        </w:tc>
      </w:tr>
      <w:tr w:rsidR="001338B2" w:rsidRPr="00A906E9" w14:paraId="727C210E" w14:textId="77777777" w:rsidTr="00DD7161">
        <w:trPr>
          <w:trHeight w:val="288"/>
        </w:trPr>
        <w:tc>
          <w:tcPr>
            <w:tcW w:w="1724" w:type="pct"/>
            <w:tcBorders>
              <w:top w:val="single" w:sz="12" w:space="0" w:color="auto"/>
              <w:left w:val="thinThickSmallGap" w:sz="18" w:space="0" w:color="auto"/>
            </w:tcBorders>
            <w:vAlign w:val="center"/>
          </w:tcPr>
          <w:p w14:paraId="632449D5" w14:textId="77777777" w:rsidR="001338B2" w:rsidRPr="00A906E9" w:rsidRDefault="001338B2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b (g/dL)</w:t>
            </w:r>
          </w:p>
          <w:p w14:paraId="02315B02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3A7CFB0C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  <w:p w14:paraId="67B7D25A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276" w:type="pct"/>
            <w:gridSpan w:val="2"/>
            <w:tcBorders>
              <w:top w:val="single" w:sz="12" w:space="0" w:color="auto"/>
              <w:right w:val="thickThinSmallGap" w:sz="18" w:space="0" w:color="auto"/>
            </w:tcBorders>
            <w:vAlign w:val="center"/>
          </w:tcPr>
          <w:p w14:paraId="120DB31F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29D595F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10.8-18.3)</w:t>
            </w:r>
          </w:p>
          <w:p w14:paraId="597A5253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5.1</w:t>
            </w:r>
          </w:p>
          <w:p w14:paraId="44B51890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.9</w:t>
            </w:r>
          </w:p>
        </w:tc>
      </w:tr>
      <w:tr w:rsidR="001338B2" w:rsidRPr="00A906E9" w14:paraId="51B1DE8D" w14:textId="77777777" w:rsidTr="00DD7161">
        <w:trPr>
          <w:trHeight w:val="288"/>
        </w:trPr>
        <w:tc>
          <w:tcPr>
            <w:tcW w:w="1724" w:type="pct"/>
            <w:tcBorders>
              <w:left w:val="thinThickSmallGap" w:sz="18" w:space="0" w:color="auto"/>
            </w:tcBorders>
            <w:vAlign w:val="center"/>
          </w:tcPr>
          <w:p w14:paraId="1F0D00A3" w14:textId="77777777" w:rsidR="001338B2" w:rsidRPr="00A906E9" w:rsidRDefault="001338B2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CT (%)</w:t>
            </w:r>
          </w:p>
          <w:p w14:paraId="50DE2C14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764DE450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  <w:p w14:paraId="253CC43B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276" w:type="pct"/>
            <w:gridSpan w:val="2"/>
            <w:tcBorders>
              <w:right w:val="thickThinSmallGap" w:sz="18" w:space="0" w:color="auto"/>
            </w:tcBorders>
            <w:vAlign w:val="center"/>
          </w:tcPr>
          <w:p w14:paraId="2740C5F4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AF6F628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30-53.8)</w:t>
            </w:r>
          </w:p>
          <w:p w14:paraId="6F4E5889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45.29</w:t>
            </w:r>
          </w:p>
          <w:p w14:paraId="2BA7714A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5.87</w:t>
            </w:r>
          </w:p>
        </w:tc>
      </w:tr>
      <w:tr w:rsidR="001338B2" w:rsidRPr="00A906E9" w14:paraId="41645555" w14:textId="77777777" w:rsidTr="00DD7161">
        <w:trPr>
          <w:trHeight w:val="288"/>
        </w:trPr>
        <w:tc>
          <w:tcPr>
            <w:tcW w:w="1724" w:type="pct"/>
            <w:tcBorders>
              <w:left w:val="thinThickSmallGap" w:sz="18" w:space="0" w:color="auto"/>
            </w:tcBorders>
            <w:vAlign w:val="center"/>
          </w:tcPr>
          <w:p w14:paraId="2FB3A9AE" w14:textId="77777777" w:rsidR="001338B2" w:rsidRPr="00A906E9" w:rsidRDefault="001338B2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CV (</w:t>
            </w:r>
            <w:proofErr w:type="spellStart"/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L</w:t>
            </w:r>
            <w:proofErr w:type="spellEnd"/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1A81459D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6C5863DC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  <w:p w14:paraId="15FBE83C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276" w:type="pct"/>
            <w:gridSpan w:val="2"/>
            <w:tcBorders>
              <w:right w:val="thickThinSmallGap" w:sz="18" w:space="0" w:color="auto"/>
            </w:tcBorders>
            <w:vAlign w:val="center"/>
          </w:tcPr>
          <w:p w14:paraId="7C08FC44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FC2BEED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95-127)</w:t>
            </w:r>
          </w:p>
          <w:p w14:paraId="6D237E9C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06.9</w:t>
            </w:r>
          </w:p>
          <w:p w14:paraId="05BD11E6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8.02</w:t>
            </w:r>
          </w:p>
        </w:tc>
      </w:tr>
      <w:tr w:rsidR="001338B2" w:rsidRPr="00A906E9" w14:paraId="427226D6" w14:textId="77777777" w:rsidTr="00DD7161">
        <w:trPr>
          <w:trHeight w:val="288"/>
        </w:trPr>
        <w:tc>
          <w:tcPr>
            <w:tcW w:w="1724" w:type="pct"/>
            <w:tcBorders>
              <w:left w:val="thinThickSmallGap" w:sz="18" w:space="0" w:color="auto"/>
            </w:tcBorders>
            <w:vAlign w:val="center"/>
          </w:tcPr>
          <w:p w14:paraId="412A813C" w14:textId="77777777" w:rsidR="001338B2" w:rsidRPr="00A906E9" w:rsidRDefault="001338B2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CH (</w:t>
            </w:r>
            <w:proofErr w:type="spellStart"/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g</w:t>
            </w:r>
            <w:proofErr w:type="spellEnd"/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16ACAF18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79C5EC74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  <w:p w14:paraId="390D1BF2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276" w:type="pct"/>
            <w:gridSpan w:val="2"/>
            <w:tcBorders>
              <w:right w:val="thickThinSmallGap" w:sz="18" w:space="0" w:color="auto"/>
            </w:tcBorders>
            <w:vAlign w:val="center"/>
          </w:tcPr>
          <w:p w14:paraId="46F5EBDB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365FB56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32-43)</w:t>
            </w:r>
          </w:p>
          <w:p w14:paraId="5A67F6B8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37.25</w:t>
            </w:r>
          </w:p>
          <w:p w14:paraId="6170E0EF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.7</w:t>
            </w:r>
          </w:p>
        </w:tc>
      </w:tr>
      <w:tr w:rsidR="001338B2" w:rsidRPr="00A906E9" w14:paraId="4FC4CC70" w14:textId="77777777" w:rsidTr="00DD7161">
        <w:trPr>
          <w:trHeight w:val="288"/>
        </w:trPr>
        <w:tc>
          <w:tcPr>
            <w:tcW w:w="1724" w:type="pct"/>
            <w:tcBorders>
              <w:left w:val="thinThickSmallGap" w:sz="18" w:space="0" w:color="auto"/>
            </w:tcBorders>
            <w:vAlign w:val="center"/>
          </w:tcPr>
          <w:p w14:paraId="3048BCCE" w14:textId="77777777" w:rsidR="001338B2" w:rsidRPr="00A906E9" w:rsidRDefault="001338B2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BCs (n x10</w:t>
            </w: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cells/µL)</w:t>
            </w:r>
          </w:p>
          <w:p w14:paraId="717FF53D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4F00D29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  <w:p w14:paraId="1835BC3B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276" w:type="pct"/>
            <w:gridSpan w:val="2"/>
            <w:tcBorders>
              <w:right w:val="thickThinSmallGap" w:sz="18" w:space="0" w:color="auto"/>
            </w:tcBorders>
            <w:vAlign w:val="center"/>
          </w:tcPr>
          <w:p w14:paraId="6082F135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A6C6CED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4.1-28)</w:t>
            </w:r>
          </w:p>
          <w:p w14:paraId="4C9B7E70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12.8</w:t>
            </w:r>
          </w:p>
          <w:p w14:paraId="044E6D53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6.4</w:t>
            </w:r>
          </w:p>
        </w:tc>
      </w:tr>
      <w:tr w:rsidR="001338B2" w:rsidRPr="00A906E9" w14:paraId="22B21C45" w14:textId="77777777" w:rsidTr="00DD7161">
        <w:trPr>
          <w:trHeight w:val="288"/>
        </w:trPr>
        <w:tc>
          <w:tcPr>
            <w:tcW w:w="1724" w:type="pct"/>
            <w:tcBorders>
              <w:left w:val="thinThickSmallGap" w:sz="18" w:space="0" w:color="auto"/>
              <w:bottom w:val="thickThinSmallGap" w:sz="18" w:space="0" w:color="auto"/>
            </w:tcBorders>
            <w:vAlign w:val="center"/>
          </w:tcPr>
          <w:p w14:paraId="4BE3C2DF" w14:textId="77777777" w:rsidR="001338B2" w:rsidRPr="00A906E9" w:rsidRDefault="001338B2" w:rsidP="005850D0">
            <w:pPr>
              <w:spacing w:before="80" w:after="4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LT (n x10</w:t>
            </w: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A906E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cells/µL)</w:t>
            </w:r>
          </w:p>
          <w:p w14:paraId="7BB7CB36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Range</w:t>
            </w:r>
          </w:p>
          <w:p w14:paraId="54FBCD87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</w:p>
          <w:p w14:paraId="5B089812" w14:textId="77777777" w:rsidR="001338B2" w:rsidRPr="00A906E9" w:rsidRDefault="001338B2" w:rsidP="005850D0">
            <w:pPr>
              <w:spacing w:before="80" w:after="40"/>
              <w:ind w:left="284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3276" w:type="pct"/>
            <w:gridSpan w:val="2"/>
            <w:tcBorders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73BED72F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B520E72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(141-490)</w:t>
            </w:r>
          </w:p>
          <w:p w14:paraId="16012CAB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267.2</w:t>
            </w:r>
          </w:p>
          <w:p w14:paraId="461B5C56" w14:textId="77777777" w:rsidR="001338B2" w:rsidRPr="00A906E9" w:rsidRDefault="001338B2" w:rsidP="005850D0">
            <w:pPr>
              <w:spacing w:before="80" w:after="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06E9">
              <w:rPr>
                <w:rFonts w:asciiTheme="majorBidi" w:eastAsia="Calibri" w:hAnsiTheme="majorBidi" w:cstheme="majorBidi"/>
                <w:sz w:val="20"/>
                <w:szCs w:val="20"/>
              </w:rPr>
              <w:t>76.65</w:t>
            </w:r>
          </w:p>
        </w:tc>
      </w:tr>
    </w:tbl>
    <w:p w14:paraId="25F3526B" w14:textId="77777777" w:rsidR="001338B2" w:rsidRPr="00A906E9" w:rsidRDefault="001338B2" w:rsidP="005850D0">
      <w:pPr>
        <w:spacing w:before="120" w:line="240" w:lineRule="auto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t>(Hb) Hemoglobin; (HCT) Hematocrit;(MCV) Mean corpuscular volume; (MCH)</w:t>
      </w:r>
      <w:r w:rsidRPr="00A906E9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t>Mean corpuscular hemoglobin; (WBCs)</w:t>
      </w:r>
      <w:r w:rsidRPr="00A906E9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t>White blood cell counts; (PLT)</w:t>
      </w:r>
      <w:r w:rsidRPr="00A906E9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A906E9">
        <w:rPr>
          <w:rFonts w:asciiTheme="majorBidi" w:eastAsia="Calibri" w:hAnsiTheme="majorBidi" w:cstheme="majorBidi"/>
          <w:i/>
          <w:iCs/>
          <w:sz w:val="20"/>
          <w:szCs w:val="20"/>
        </w:rPr>
        <w:t>platelet.</w:t>
      </w:r>
    </w:p>
    <w:p w14:paraId="02AD9410" w14:textId="77777777" w:rsidR="001338B2" w:rsidRPr="00A906E9" w:rsidRDefault="001338B2" w:rsidP="005850D0">
      <w:pPr>
        <w:spacing w:line="240" w:lineRule="auto"/>
        <w:rPr>
          <w:rFonts w:asciiTheme="majorBidi" w:eastAsia="Calibri" w:hAnsiTheme="majorBidi" w:cstheme="majorBidi"/>
          <w:sz w:val="20"/>
          <w:szCs w:val="20"/>
        </w:rPr>
      </w:pPr>
    </w:p>
    <w:p w14:paraId="19898DA1" w14:textId="77777777" w:rsidR="001338B2" w:rsidRPr="00A906E9" w:rsidRDefault="001338B2" w:rsidP="005850D0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4ED134FB" w14:textId="77777777" w:rsidR="007F69B1" w:rsidRPr="00A906E9" w:rsidRDefault="007F69B1" w:rsidP="005850D0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sectPr w:rsidR="007F69B1" w:rsidRPr="00A90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9B1"/>
    <w:rsid w:val="00027397"/>
    <w:rsid w:val="00064981"/>
    <w:rsid w:val="001338B2"/>
    <w:rsid w:val="00161309"/>
    <w:rsid w:val="001F0C72"/>
    <w:rsid w:val="0024128E"/>
    <w:rsid w:val="002B04E8"/>
    <w:rsid w:val="0040414D"/>
    <w:rsid w:val="0042622D"/>
    <w:rsid w:val="005850D0"/>
    <w:rsid w:val="00603283"/>
    <w:rsid w:val="0063297E"/>
    <w:rsid w:val="007279DB"/>
    <w:rsid w:val="00736A58"/>
    <w:rsid w:val="00797A9C"/>
    <w:rsid w:val="007F69B1"/>
    <w:rsid w:val="009D1161"/>
    <w:rsid w:val="00A906E9"/>
    <w:rsid w:val="00B140AC"/>
    <w:rsid w:val="00C65E52"/>
    <w:rsid w:val="00CC56CB"/>
    <w:rsid w:val="00D237D6"/>
    <w:rsid w:val="00D77EE0"/>
    <w:rsid w:val="00E60FEC"/>
    <w:rsid w:val="00FE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9D85A"/>
  <w15:chartTrackingRefBased/>
  <w15:docId w15:val="{375299BE-FFCF-45DD-82F3-45E09381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65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41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60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6</cp:revision>
  <dcterms:created xsi:type="dcterms:W3CDTF">2026-04-03T19:06:00Z</dcterms:created>
  <dcterms:modified xsi:type="dcterms:W3CDTF">2026-05-07T10:13:00Z</dcterms:modified>
</cp:coreProperties>
</file>